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058CCEF" w14:textId="2BAF0505" w:rsidR="00507C78" w:rsidRDefault="00507C78">
      <w:pPr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sz w:val="24"/>
          <w:szCs w:val="24"/>
        </w:rPr>
        <w:t>&gt;V</w:t>
      </w:r>
      <w:r w:rsidR="00513FF6">
        <w:rPr>
          <w:rFonts w:ascii="Courier New" w:hAnsi="Courier New" w:cs="Courier New"/>
          <w:sz w:val="24"/>
          <w:szCs w:val="24"/>
        </w:rPr>
        <w:t>pb4Da2</w:t>
      </w:r>
      <w:r w:rsidR="00B15111">
        <w:rPr>
          <w:rFonts w:ascii="Courier New" w:hAnsi="Courier New" w:cs="Courier New"/>
          <w:sz w:val="24"/>
          <w:szCs w:val="24"/>
        </w:rPr>
        <w:t>_</w:t>
      </w:r>
      <w:r w:rsidR="00513FF6">
        <w:rPr>
          <w:rFonts w:ascii="Courier New" w:hAnsi="Courier New" w:cs="Courier New"/>
          <w:sz w:val="24"/>
          <w:szCs w:val="24"/>
        </w:rPr>
        <w:t>pMON346342</w:t>
      </w:r>
    </w:p>
    <w:p w14:paraId="2A2AFB30" w14:textId="18B29E8F" w:rsidR="00507C78" w:rsidRDefault="00507C78">
      <w:pPr>
        <w:rPr>
          <w:rFonts w:ascii="Courier New" w:hAnsi="Courier New" w:cs="Courier New"/>
          <w:sz w:val="24"/>
          <w:szCs w:val="24"/>
        </w:rPr>
      </w:pPr>
      <w:r w:rsidRPr="00507C78">
        <w:rPr>
          <w:rFonts w:ascii="Courier New" w:hAnsi="Courier New" w:cs="Courier New"/>
          <w:sz w:val="24"/>
          <w:szCs w:val="24"/>
        </w:rPr>
        <w:t>MQNIVSSKSEQATVIGLVGFYFKDSTFKELMFIQVGEKSNLMNKARINTDAQQIQSIRWMGNLKSPQTGEYRLSTSSDENVILQINGETVINQASIQKNLKLEANQVYEIKIEYRNTSNTLPDLQLFWSMNNAQKEQIPEKYILSPNFSEKANSLAEKETQSFFPNYNLFDRQQENGEKQSMSTPVDTDNDCIPDEWEEKGYTFRNQQIVPWNDAYSAEGYKKYVSNPYHARTVKDPYTDFEKVTGHMPAATKYEARDPLVAAYPSVGVGMEKLHFSKNDTVTEGNADTKSKTTTKTDTTTNTVEIGGSLGFSDKGFSFSISPKYTHSWSSSTSVADTDSTTWSSQIGINTAERAYLNANVRYYNGGTAPIYDLKPTTNFVFQNSGDSITTITAGPNQIGNSLGAGDTYPQKGQAPISLDKANEAGTVKIAINAEQLDKIQAGTEILNIETTQNRGQYGILDEKGQVIPGGEWDPIRTNIDAVSGSLTLNLGTGKDSLERRVAAKNMNDPEDKTPEITIKEAIKKAFNAQEKDGRLYYTDQGEKDIFIDEPSINLITDENTKKEIERQLNQMPGKTVYDVKWKRGMKITLHVPIKYYDFETSENLWYYTYQESGGYTGKKRGRIGTDGHGTAMSNPQLKPYTSYTVRAYVRTASTTGSNEVVFYADNSSGNGQGAKVSGKVTGGKWKIAEFSFNTFNNPEYFKIIGLKNNGNANLHFDDVSVIEWKTNENLQKKHIFEKWSFGSNDEMVIGATFTRVPSSKIRYQWKINGRLGSIIPAPPLDANGKRTVTYGSITAITPMELYAVDEKNDNLKVKVAELGESEIEKVMIDAHKFSGWWYLSENPNLYSGLSLYKLPDIFYNNVSSYKIRVNGKKVQTVSKPSPFLFQITFNLKNPNGGTYPTKDASVELWATVGGKDLKVLHKWIQKSDVMYSQTNNHHHHAHHH*</w:t>
      </w:r>
    </w:p>
    <w:p w14:paraId="17799211" w14:textId="2DE55FE8" w:rsidR="00513FF6" w:rsidRDefault="00513FF6">
      <w:pPr>
        <w:rPr>
          <w:rFonts w:ascii="Courier New" w:hAnsi="Courier New" w:cs="Courier New"/>
          <w:sz w:val="24"/>
          <w:szCs w:val="24"/>
        </w:rPr>
      </w:pPr>
    </w:p>
    <w:p w14:paraId="4C858585" w14:textId="32C5D0EE" w:rsidR="00513FF6" w:rsidRPr="00507C78" w:rsidRDefault="00513FF6" w:rsidP="00513FF6">
      <w:pPr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sz w:val="24"/>
          <w:szCs w:val="24"/>
        </w:rPr>
        <w:t>&gt;</w:t>
      </w:r>
      <w:r w:rsidRPr="00507C78">
        <w:rPr>
          <w:rFonts w:ascii="Courier New" w:hAnsi="Courier New" w:cs="Courier New"/>
          <w:sz w:val="24"/>
          <w:szCs w:val="24"/>
        </w:rPr>
        <w:t>Vpb4</w:t>
      </w:r>
      <w:r>
        <w:rPr>
          <w:rFonts w:ascii="Courier New" w:hAnsi="Courier New" w:cs="Courier New"/>
          <w:sz w:val="24"/>
          <w:szCs w:val="24"/>
        </w:rPr>
        <w:t>C</w:t>
      </w:r>
      <w:r w:rsidRPr="00507C78">
        <w:rPr>
          <w:rFonts w:ascii="Courier New" w:hAnsi="Courier New" w:cs="Courier New"/>
          <w:sz w:val="24"/>
          <w:szCs w:val="24"/>
        </w:rPr>
        <w:t>.6693</w:t>
      </w:r>
      <w:r w:rsidR="00B15111">
        <w:rPr>
          <w:rFonts w:ascii="Courier New" w:hAnsi="Courier New" w:cs="Courier New"/>
          <w:sz w:val="24"/>
          <w:szCs w:val="24"/>
        </w:rPr>
        <w:t>_</w:t>
      </w:r>
      <w:r>
        <w:rPr>
          <w:rFonts w:ascii="Courier New" w:hAnsi="Courier New" w:cs="Courier New"/>
          <w:sz w:val="24"/>
          <w:szCs w:val="24"/>
        </w:rPr>
        <w:t>pMON34234</w:t>
      </w:r>
      <w:r w:rsidR="00B15111">
        <w:rPr>
          <w:rFonts w:ascii="Courier New" w:hAnsi="Courier New" w:cs="Courier New"/>
          <w:sz w:val="24"/>
          <w:szCs w:val="24"/>
        </w:rPr>
        <w:t>3</w:t>
      </w:r>
    </w:p>
    <w:p w14:paraId="39603016" w14:textId="77777777" w:rsidR="00513FF6" w:rsidRDefault="00513FF6" w:rsidP="00513FF6">
      <w:pPr>
        <w:rPr>
          <w:rFonts w:ascii="Courier New" w:hAnsi="Courier New" w:cs="Courier New"/>
          <w:sz w:val="24"/>
          <w:szCs w:val="24"/>
        </w:rPr>
      </w:pPr>
      <w:r w:rsidRPr="00507C78">
        <w:rPr>
          <w:rFonts w:ascii="Courier New" w:hAnsi="Courier New" w:cs="Courier New"/>
          <w:sz w:val="24"/>
          <w:szCs w:val="24"/>
        </w:rPr>
        <w:t>MQNIASSKVEPATVIGLVGFYFKDSEFKELMFIQVGEKSKLINKARVNSDLQQIQSIRWMGNLKSPQTGEYRLSTSSNENVILRINGKIVIDQASIQKPLKLEENQVYNIKIEYHNTSNTLTDLQLFWSINDAQKEQIPEKNILSPSFTEKENLRTEEEAQSFFPAYNLFDRQQNNEKTLSLSTPVDTDKDGIPDEWEINGYTFKNQQIVAWDDSFAAQGYRKYVSNPYNARTVRDPYTDFEKVTGHMPAATKDDARDPLVAAYPSVGVGMEKLHFSKNDNVSEGTSGTKTKTVTKTDTTTHTVDVGGSIGFTDKGFSFSFSPKYSHSWSSSTSVADTDSTTWSSQISINTAERAYLNANVRYYNSGTAPIYDLRPTTNFVFQNSGDSITTITAGPNQIGNSLGAGATYPAKGQAPISLDKANETGIVKIHINGEQLDKLQDESEILDLETTQNRGQYATLDASGNPITDPSKQWDPIRTNIDAVSGSLTLNLGTGKDSLERRVAAKNTNDPEDKTPEITIKEAIKKAFNAKEKDGRLYYTDQDGKDIFIDESAINLITDENTKREIERQLSQMLGKKIYDVKWKRGMKITLHVPTKYYDFEYSENQWYYTYQESGGYSGKKRGRIGTDGHGTAKSNPQLKTYTSYTARAYVRTASATGSNDVVFYADNSSGNGQGAKISGKVTGGKWNLVGFSFNTGNKPEYFKTIGLKNNGNANLHFDDVSVTEWKQTEDLQKAHKVEIWKFTSDGKVEGVTFNRVPSSKIRYQWYMHGIWQPIREAPPVNPEGKRTVSLGAMMPPPTDRPVLYAVDEKNDNLKVKVAEFNTSEFEKPLKEAHKFVRWEKQTAQTFSHVTLQKLPDHLYTVVSSYKIRVNGKSSRTVSKPLPSNNEIKFSLYGPNGNLYPTYGASVELWAVVGGENIKVLHKWIQHHHHAHHH*</w:t>
      </w:r>
    </w:p>
    <w:p w14:paraId="539D16EE" w14:textId="77777777" w:rsidR="00513FF6" w:rsidRPr="00507C78" w:rsidRDefault="00513FF6">
      <w:pPr>
        <w:rPr>
          <w:rFonts w:ascii="Courier New" w:hAnsi="Courier New" w:cs="Courier New"/>
          <w:sz w:val="24"/>
          <w:szCs w:val="24"/>
        </w:rPr>
      </w:pPr>
    </w:p>
    <w:sectPr w:rsidR="00513FF6" w:rsidRPr="00507C78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E1E6BCC" w14:textId="77777777" w:rsidR="009F6345" w:rsidRDefault="009F6345" w:rsidP="00376B3A">
      <w:pPr>
        <w:spacing w:after="0" w:line="240" w:lineRule="auto"/>
      </w:pPr>
      <w:r>
        <w:separator/>
      </w:r>
    </w:p>
  </w:endnote>
  <w:endnote w:type="continuationSeparator" w:id="0">
    <w:p w14:paraId="3F9131CC" w14:textId="77777777" w:rsidR="009F6345" w:rsidRDefault="009F6345" w:rsidP="00376B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646B269" w14:textId="77777777" w:rsidR="00376B3A" w:rsidRDefault="00376B3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F6ABA8C" w14:textId="64AB8513" w:rsidR="00376B3A" w:rsidRDefault="00376B3A">
    <w:pPr>
      <w:pStyle w:val="Footer"/>
    </w:pPr>
    <w:r>
      <w:rPr>
        <w:noProof/>
      </w:rPr>
      <w:pict w14:anchorId="231D0877">
        <v:shapetype id="_x0000_t202" coordsize="21600,21600" o:spt="202" path="m,l,21600r21600,l21600,xe">
          <v:stroke joinstyle="miter"/>
          <v:path gradientshapeok="t" o:connecttype="rect"/>
        </v:shapetype>
        <v:shape id="MSIPCMc52743ef8ff292d55c7fe921" o:spid="_x0000_s2049" type="#_x0000_t202" alt="{&quot;HashCode&quot;:-242339457,&quot;Height&quot;:792.0,&quot;Width&quot;:612.0,&quot;Placement&quot;:&quot;Footer&quot;,&quot;Index&quot;:&quot;Primary&quot;,&quot;Section&quot;:1,&quot;Top&quot;:0.0,&quot;Left&quot;:0.0}" style="position:absolute;margin-left:0;margin-top:747.35pt;width:612pt;height:29.6pt;z-index:251658240;mso-wrap-style:square;mso-position-horizontal:absolute;mso-position-horizontal-relative:page;mso-position-vertical:absolute;mso-position-vertical-relative:page;v-text-anchor:bottom" o:allowincell="f" filled="f" stroked="f">
          <v:textbox inset=",0,20pt,0">
            <w:txbxContent>
              <w:p w14:paraId="3C7D7785" w14:textId="345EFD76" w:rsidR="00376B3A" w:rsidRPr="00376B3A" w:rsidRDefault="00376B3A" w:rsidP="00376B3A">
                <w:pPr>
                  <w:spacing w:after="0"/>
                  <w:jc w:val="right"/>
                  <w:rPr>
                    <w:rFonts w:ascii="Calibri" w:hAnsi="Calibri" w:cs="Calibri"/>
                    <w:color w:val="FF8939"/>
                    <w:sz w:val="44"/>
                  </w:rPr>
                </w:pPr>
                <w:r w:rsidRPr="00376B3A">
                  <w:rPr>
                    <w:rFonts w:ascii="Calibri" w:hAnsi="Calibri" w:cs="Calibri"/>
                    <w:color w:val="FF8939"/>
                    <w:sz w:val="44"/>
                  </w:rPr>
                  <w:t>RESTRICTED</w:t>
                </w:r>
              </w:p>
            </w:txbxContent>
          </v:textbox>
          <w10:wrap anchorx="page" anchory="page"/>
        </v:shape>
      </w:pic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2968CFD" w14:textId="77777777" w:rsidR="00376B3A" w:rsidRDefault="00376B3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B56D765" w14:textId="77777777" w:rsidR="009F6345" w:rsidRDefault="009F6345" w:rsidP="00376B3A">
      <w:pPr>
        <w:spacing w:after="0" w:line="240" w:lineRule="auto"/>
      </w:pPr>
      <w:r>
        <w:separator/>
      </w:r>
    </w:p>
  </w:footnote>
  <w:footnote w:type="continuationSeparator" w:id="0">
    <w:p w14:paraId="15A99018" w14:textId="77777777" w:rsidR="009F6345" w:rsidRDefault="009F6345" w:rsidP="00376B3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DE840D2" w14:textId="77777777" w:rsidR="00376B3A" w:rsidRDefault="00376B3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BEBE08" w14:textId="77777777" w:rsidR="00376B3A" w:rsidRDefault="00376B3A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794B7DF" w14:textId="77777777" w:rsidR="00376B3A" w:rsidRDefault="00376B3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050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507C78"/>
    <w:rsid w:val="00376B3A"/>
    <w:rsid w:val="00507C78"/>
    <w:rsid w:val="00513FF6"/>
    <w:rsid w:val="009F6345"/>
    <w:rsid w:val="00B15111"/>
    <w:rsid w:val="00FF0B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  <w14:docId w14:val="7F2207D0"/>
  <w15:chartTrackingRefBased/>
  <w15:docId w15:val="{34ECDE1A-13B0-40FC-BBAC-0068F28299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76B3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76B3A"/>
  </w:style>
  <w:style w:type="paragraph" w:styleId="Footer">
    <w:name w:val="footer"/>
    <w:basedOn w:val="Normal"/>
    <w:link w:val="FooterChar"/>
    <w:uiPriority w:val="99"/>
    <w:unhideWhenUsed/>
    <w:rsid w:val="00376B3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76B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287</Words>
  <Characters>164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-louis Kouadio</dc:creator>
  <cp:keywords/>
  <dc:description/>
  <cp:lastModifiedBy>Jean-louis Kouadio</cp:lastModifiedBy>
  <cp:revision>2</cp:revision>
  <dcterms:created xsi:type="dcterms:W3CDTF">2021-11-20T16:12:00Z</dcterms:created>
  <dcterms:modified xsi:type="dcterms:W3CDTF">2021-11-20T16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c76c141-ac86-40e5-abf2-c6f60e474cee_Enabled">
    <vt:lpwstr>True</vt:lpwstr>
  </property>
  <property fmtid="{D5CDD505-2E9C-101B-9397-08002B2CF9AE}" pid="3" name="MSIP_Label_2c76c141-ac86-40e5-abf2-c6f60e474cee_SiteId">
    <vt:lpwstr>fcb2b37b-5da0-466b-9b83-0014b67a7c78</vt:lpwstr>
  </property>
  <property fmtid="{D5CDD505-2E9C-101B-9397-08002B2CF9AE}" pid="4" name="MSIP_Label_2c76c141-ac86-40e5-abf2-c6f60e474cee_Owner">
    <vt:lpwstr>jean-louis.kouadio@bayer.com</vt:lpwstr>
  </property>
  <property fmtid="{D5CDD505-2E9C-101B-9397-08002B2CF9AE}" pid="5" name="MSIP_Label_2c76c141-ac86-40e5-abf2-c6f60e474cee_SetDate">
    <vt:lpwstr>2021-11-20T16:41:48.0513274Z</vt:lpwstr>
  </property>
  <property fmtid="{D5CDD505-2E9C-101B-9397-08002B2CF9AE}" pid="6" name="MSIP_Label_2c76c141-ac86-40e5-abf2-c6f60e474cee_Name">
    <vt:lpwstr>RESTRICTED</vt:lpwstr>
  </property>
  <property fmtid="{D5CDD505-2E9C-101B-9397-08002B2CF9AE}" pid="7" name="MSIP_Label_2c76c141-ac86-40e5-abf2-c6f60e474cee_Application">
    <vt:lpwstr>Microsoft Azure Information Protection</vt:lpwstr>
  </property>
  <property fmtid="{D5CDD505-2E9C-101B-9397-08002B2CF9AE}" pid="8" name="MSIP_Label_2c76c141-ac86-40e5-abf2-c6f60e474cee_Extended_MSFT_Method">
    <vt:lpwstr>Automatic</vt:lpwstr>
  </property>
  <property fmtid="{D5CDD505-2E9C-101B-9397-08002B2CF9AE}" pid="9" name="Sensitivity">
    <vt:lpwstr>RESTRICTED</vt:lpwstr>
  </property>
</Properties>
</file>